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61" w:type="dxa"/>
        <w:jc w:val="left"/>
        <w:tblInd w:w="-198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253"/>
        <w:gridCol w:w="1276"/>
        <w:gridCol w:w="851"/>
        <w:gridCol w:w="850"/>
        <w:gridCol w:w="709"/>
        <w:gridCol w:w="709"/>
        <w:gridCol w:w="567"/>
        <w:gridCol w:w="850"/>
        <w:gridCol w:w="567"/>
        <w:gridCol w:w="1134"/>
        <w:gridCol w:w="993"/>
        <w:gridCol w:w="1842"/>
        <w:gridCol w:w="1560"/>
      </w:tblGrid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Study</w:t>
              <w:br/>
              <w:t>acronym</w:t>
              <w:br/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Platform</w:t>
              <w:br/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Calling</w:t>
              <w:br/>
              <w:t>algorithm</w:t>
              <w:br/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Individual</w:t>
              <w:br/>
              <w:t>callrate</w:t>
              <w:br/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SNP</w:t>
              <w:br/>
              <w:t>callrate</w:t>
              <w:br/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HWE</w:t>
              <w:br/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MAF</w:t>
              <w:br/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SNPs for</w:t>
              <w:br/>
              <w:t>imputation</w:t>
              <w:br/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NCBI</w:t>
              <w:br/>
              <w:t>build</w:t>
              <w:br/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Method</w:t>
              <w:br/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SNPs</w:t>
              <w:br/>
              <w:t xml:space="preserve">for analysis </w:t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HapMap</w:t>
            </w:r>
          </w:p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sample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16"/>
                <w:lang w:val="en-US" w:bidi="en-US"/>
              </w:rPr>
            </w:pPr>
            <w:r>
              <w:rPr>
                <w:rFonts w:eastAsia="Arial"/>
                <w:b/>
                <w:sz w:val="16"/>
                <w:lang w:val="en-US" w:bidi="en-US"/>
              </w:rPr>
              <w:t>Statistical</w:t>
              <w:br/>
              <w:t>software</w:t>
            </w:r>
          </w:p>
        </w:tc>
      </w:tr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CoLaus</w:t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Affymetrix 500K</w:t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BRLMM</w:t>
              <w:br/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0%</w:t>
              <w:br/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70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1E-07</w:t>
              <w:br/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0.01</w:t>
              <w:br/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90631</w:t>
              <w:br/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5</w:t>
              <w:br/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IMPUTE v0.2</w:t>
              <w:br/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2431919</w:t>
              <w:br/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CEU (PhaseII, </w:t>
            </w:r>
          </w:p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release 21)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QUICKTEST</w:t>
            </w:r>
          </w:p>
        </w:tc>
      </w:tr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LOLIPOP_EWA</w:t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Affymetrix 500K</w:t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BRLMM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br/>
              <w:t>NA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0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1E-06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0.01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374773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5</w:t>
              <w:br/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</w:t>
              <w:br/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2557253</w:t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CEU (PhaseII, </w:t>
            </w:r>
          </w:p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release 21)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MACH2qtl </w:t>
            </w:r>
          </w:p>
        </w:tc>
      </w:tr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LOLIPOP_EWP</w:t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Perlegen 284</w:t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Perlegen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NA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0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1E-06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0.01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184469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5</w:t>
              <w:br/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</w:t>
              <w:br/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2557253</w:t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CEU (PhaseII, </w:t>
            </w:r>
          </w:p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release 21)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MACH2qtl </w:t>
            </w:r>
          </w:p>
        </w:tc>
      </w:tr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LOLIPOP_IAA</w:t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Affymetrix 500K</w:t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BRLMM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NA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0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1E-06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0.01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330744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5</w:t>
              <w:br/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</w:t>
              <w:br/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1958376</w:t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YRI, JPT, CHB, CEU </w:t>
            </w:r>
          </w:p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(PhaseII, release 21)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MACH2qtl </w:t>
            </w:r>
          </w:p>
        </w:tc>
      </w:tr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LOLIPOP_IAI</w:t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Illumina 317K</w:t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GenCall</w:t>
              <w:br/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NA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0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1E-06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0.01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245892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5</w:t>
              <w:br/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</w:t>
              <w:br/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1958376</w:t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YRI, JPT, CHB, CEU </w:t>
            </w:r>
          </w:p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(PhaseII, release 21)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2qtl</w:t>
            </w:r>
          </w:p>
        </w:tc>
      </w:tr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LOLIPOP_IAP</w:t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Perlegen 284</w:t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Perlegen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NA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0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1E-06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0.01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114169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5</w:t>
              <w:br/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</w:t>
              <w:br/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color w:val="000000"/>
                <w:sz w:val="16"/>
                <w:lang w:bidi="en-US"/>
              </w:rPr>
              <w:t>1958376</w:t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YRI, JPT, CHB, CEU </w:t>
            </w:r>
          </w:p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(PhaseII, release 21)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2qtl</w:t>
            </w:r>
          </w:p>
        </w:tc>
      </w:tr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InCHIANTI</w:t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Illumina 550K</w:t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Beadstudio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8.5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9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10-4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0.01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484115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5</w:t>
              <w:br/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</w:t>
              <w:br/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br/>
              <w:t>2461088</w:t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CEU (PhaseII, </w:t>
            </w:r>
          </w:p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release 21a, January 2007)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ERLIN (fastassoc)</w:t>
            </w:r>
          </w:p>
        </w:tc>
      </w:tr>
      <w:tr>
        <w:trPr/>
        <w:tc>
          <w:tcPr>
            <w:tcW w:w="125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BLSA</w:t>
            </w:r>
          </w:p>
        </w:tc>
        <w:tc>
          <w:tcPr>
            <w:tcW w:w="127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Illumina 550K</w:t>
            </w:r>
          </w:p>
        </w:tc>
        <w:tc>
          <w:tcPr>
            <w:tcW w:w="85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Beadstudio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7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99%</w:t>
            </w:r>
          </w:p>
        </w:tc>
        <w:tc>
          <w:tcPr>
            <w:tcW w:w="709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10-4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&lt;0.01</w:t>
            </w:r>
          </w:p>
        </w:tc>
        <w:tc>
          <w:tcPr>
            <w:tcW w:w="85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501764</w:t>
            </w:r>
          </w:p>
        </w:tc>
        <w:tc>
          <w:tcPr>
            <w:tcW w:w="567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35</w:t>
            </w:r>
          </w:p>
        </w:tc>
        <w:tc>
          <w:tcPr>
            <w:tcW w:w="113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ACH</w:t>
            </w:r>
          </w:p>
        </w:tc>
        <w:tc>
          <w:tcPr>
            <w:tcW w:w="993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2557252</w:t>
            </w:r>
          </w:p>
        </w:tc>
        <w:tc>
          <w:tcPr>
            <w:tcW w:w="1842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 xml:space="preserve">CEU (PhaseII, </w:t>
            </w:r>
          </w:p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release 21a, January 2007)</w:t>
            </w:r>
          </w:p>
        </w:tc>
        <w:tc>
          <w:tcPr>
            <w:tcW w:w="156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16"/>
                <w:lang w:val="en-US" w:bidi="en-US"/>
              </w:rPr>
            </w:pPr>
            <w:r>
              <w:rPr>
                <w:rFonts w:eastAsia="Arial"/>
                <w:sz w:val="16"/>
                <w:lang w:val="en-US" w:bidi="en-US"/>
              </w:rPr>
              <w:t>MERLIN (fastassoc)</w:t>
            </w:r>
          </w:p>
        </w:tc>
      </w:tr>
    </w:tbl>
    <w:p>
      <w:pPr>
        <w:pStyle w:val="Normal"/>
        <w:spacing w:before="0" w:after="280"/>
        <w:rPr>
          <w:rFonts w:eastAsia="Arial"/>
          <w:b/>
          <w:b/>
          <w:lang w:val="en-US"/>
        </w:rPr>
      </w:pPr>
      <w:r>
        <w:rPr>
          <w:rFonts w:eastAsia="Arial"/>
          <w:b/>
          <w:lang w:val="en-US"/>
        </w:rPr>
      </w:r>
    </w:p>
    <w:p>
      <w:pPr>
        <w:pStyle w:val="Normal"/>
        <w:rPr>
          <w:rFonts w:eastAsia="Arial"/>
          <w:b/>
          <w:b/>
          <w:lang w:val="en-US"/>
        </w:rPr>
      </w:pPr>
      <w:r>
        <w:rPr>
          <w:rFonts w:eastAsia="Arial"/>
          <w:b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6:28:00Z</dcterms:created>
  <dc:creator>Karen Kapur</dc:creator>
  <dc:description/>
  <cp:keywords/>
  <dc:language>en-US</dc:language>
  <cp:lastModifiedBy>Karen Kapur</cp:lastModifiedBy>
  <dcterms:modified xsi:type="dcterms:W3CDTF">2009-11-05T13:01:00Z</dcterms:modified>
  <cp:revision>2</cp:revision>
  <dc:subject/>
  <dc:title/>
</cp:coreProperties>
</file>